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9C22B9" w14:textId="3DF30009" w:rsidR="007A2FF0" w:rsidRDefault="00E517B5">
      <w:pPr>
        <w:tabs>
          <w:tab w:val="left" w:pos="1265"/>
        </w:tabs>
        <w:spacing w:line="360" w:lineRule="auto"/>
        <w:jc w:val="both"/>
        <w:rPr>
          <w:sz w:val="24"/>
          <w:szCs w:val="24"/>
          <w:u w:val="single"/>
        </w:rPr>
      </w:pPr>
      <w:bookmarkStart w:id="0" w:name="_GoBack"/>
      <w:bookmarkEnd w:id="0"/>
      <w:r>
        <w:rPr>
          <w:sz w:val="24"/>
          <w:szCs w:val="24"/>
          <w:u w:val="single"/>
        </w:rPr>
        <w:t>S2 Appendix</w:t>
      </w:r>
      <w:r w:rsidR="002375D8">
        <w:rPr>
          <w:sz w:val="24"/>
          <w:szCs w:val="24"/>
          <w:u w:val="single"/>
        </w:rPr>
        <w:t>: Quality Assessment of Included Papers</w:t>
      </w:r>
    </w:p>
    <w:tbl>
      <w:tblPr>
        <w:tblStyle w:val="ad"/>
        <w:tblW w:w="7980" w:type="dxa"/>
        <w:tblLayout w:type="fixed"/>
        <w:tblLook w:val="0400" w:firstRow="0" w:lastRow="0" w:firstColumn="0" w:lastColumn="0" w:noHBand="0" w:noVBand="1"/>
      </w:tblPr>
      <w:tblGrid>
        <w:gridCol w:w="1196"/>
        <w:gridCol w:w="756"/>
        <w:gridCol w:w="1286"/>
        <w:gridCol w:w="1220"/>
        <w:gridCol w:w="1282"/>
        <w:gridCol w:w="1046"/>
        <w:gridCol w:w="597"/>
        <w:gridCol w:w="597"/>
      </w:tblGrid>
      <w:tr w:rsidR="007A2FF0" w14:paraId="23DE7F13" w14:textId="77777777">
        <w:trPr>
          <w:trHeight w:val="1200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</w:tcPr>
          <w:p w14:paraId="2EECD4FF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First author, Year, Reference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vAlign w:val="center"/>
          </w:tcPr>
          <w:p w14:paraId="4EB4008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Global Rating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vAlign w:val="center"/>
          </w:tcPr>
          <w:p w14:paraId="6A85C06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election Bias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vAlign w:val="center"/>
          </w:tcPr>
          <w:p w14:paraId="2832ABC0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tudy Design</w:t>
            </w:r>
          </w:p>
        </w:tc>
        <w:tc>
          <w:tcPr>
            <w:tcW w:w="12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vAlign w:val="center"/>
          </w:tcPr>
          <w:p w14:paraId="3AF39C0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onfounders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vAlign w:val="center"/>
          </w:tcPr>
          <w:p w14:paraId="2EB6542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Data Collection Methods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vAlign w:val="center"/>
          </w:tcPr>
          <w:p w14:paraId="23C6FCD7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nalyses</w:t>
            </w:r>
          </w:p>
        </w:tc>
      </w:tr>
      <w:tr w:rsidR="007A2FF0" w14:paraId="4AC2100C" w14:textId="77777777">
        <w:trPr>
          <w:trHeight w:val="1220"/>
        </w:trPr>
        <w:tc>
          <w:tcPr>
            <w:tcW w:w="11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29BDD3DF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Kocarsla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2013, 3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7275CEED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2C904DC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05033E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565A3897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5E39D53E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6BB683F0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53F074E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7A2FF0" w14:paraId="5D54A178" w14:textId="77777777">
        <w:trPr>
          <w:trHeight w:val="1060"/>
        </w:trPr>
        <w:tc>
          <w:tcPr>
            <w:tcW w:w="11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11EE6A70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aroufim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2014, 3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02760882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0531111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66932C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4CCD5565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7C51EA3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6D924638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1F9CCC4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7A2FF0" w14:paraId="0DF32239" w14:textId="77777777">
        <w:trPr>
          <w:trHeight w:val="2120"/>
        </w:trPr>
        <w:tc>
          <w:tcPr>
            <w:tcW w:w="11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12C359D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lawieh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2014, 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6B5AD13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16182C3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6493D8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05888DD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62B6A98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1491946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2FF610E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7A2FF0" w14:paraId="6CC0633C" w14:textId="77777777">
        <w:trPr>
          <w:trHeight w:val="1940"/>
        </w:trPr>
        <w:tc>
          <w:tcPr>
            <w:tcW w:w="11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43748FF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Kolta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2014, 3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69C2E2F8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748A3CCD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4B763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4802EBA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33165CA0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7BEC377E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3019E70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7A2FF0" w14:paraId="4E9784A2" w14:textId="77777777">
        <w:trPr>
          <w:trHeight w:val="1620"/>
        </w:trPr>
        <w:tc>
          <w:tcPr>
            <w:tcW w:w="11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2BABEC62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uran, 2015, 3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7D98418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55175872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A8FD6E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1D0F5402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70168BB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2BFA03A2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316A1AE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7A2FF0" w14:paraId="3F23A313" w14:textId="77777777">
        <w:trPr>
          <w:trHeight w:val="1300"/>
        </w:trPr>
        <w:tc>
          <w:tcPr>
            <w:tcW w:w="11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25C81DD5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ci, 2015, 3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092D4C33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29D0EF82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8123C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28470D39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48D2FB7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05705F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N/A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B4E78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N/A </w:t>
            </w:r>
          </w:p>
        </w:tc>
      </w:tr>
      <w:tr w:rsidR="007A2FF0" w14:paraId="1EFED0B7" w14:textId="77777777">
        <w:trPr>
          <w:trHeight w:val="1120"/>
        </w:trPr>
        <w:tc>
          <w:tcPr>
            <w:tcW w:w="11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5533F91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Zgheib, 2016, 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45E8352F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784D24A3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8375E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484E0B89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751D5597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0169855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482DC58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7A2FF0" w14:paraId="0C1516F6" w14:textId="77777777">
        <w:trPr>
          <w:trHeight w:val="1120"/>
        </w:trPr>
        <w:tc>
          <w:tcPr>
            <w:tcW w:w="11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3099BC2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Dunya, 2016, 4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14D4A699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3D08016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2B246F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4D21A9DD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1F7E60B9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4E516017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22E025C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</w:tbl>
    <w:p w14:paraId="201E9789" w14:textId="77777777" w:rsidR="007A2FF0" w:rsidRDefault="007A2FF0">
      <w:pPr>
        <w:tabs>
          <w:tab w:val="left" w:pos="1265"/>
        </w:tabs>
        <w:spacing w:line="360" w:lineRule="auto"/>
        <w:jc w:val="both"/>
        <w:rPr>
          <w:sz w:val="24"/>
          <w:szCs w:val="24"/>
          <w:u w:val="single"/>
        </w:rPr>
      </w:pPr>
    </w:p>
    <w:p w14:paraId="50A83723" w14:textId="77777777" w:rsidR="007A2FF0" w:rsidRDefault="007A2FF0">
      <w:pPr>
        <w:tabs>
          <w:tab w:val="left" w:pos="1265"/>
        </w:tabs>
        <w:spacing w:line="360" w:lineRule="auto"/>
        <w:jc w:val="both"/>
        <w:rPr>
          <w:sz w:val="24"/>
          <w:szCs w:val="24"/>
          <w:u w:val="single"/>
        </w:rPr>
      </w:pPr>
    </w:p>
    <w:tbl>
      <w:tblPr>
        <w:tblStyle w:val="ae"/>
        <w:tblW w:w="7980" w:type="dxa"/>
        <w:tblLayout w:type="fixed"/>
        <w:tblLook w:val="0400" w:firstRow="0" w:lastRow="0" w:firstColumn="0" w:lastColumn="0" w:noHBand="0" w:noVBand="1"/>
      </w:tblPr>
      <w:tblGrid>
        <w:gridCol w:w="1200"/>
        <w:gridCol w:w="740"/>
        <w:gridCol w:w="16"/>
        <w:gridCol w:w="1285"/>
        <w:gridCol w:w="1218"/>
        <w:gridCol w:w="20"/>
        <w:gridCol w:w="1262"/>
        <w:gridCol w:w="1040"/>
        <w:gridCol w:w="6"/>
        <w:gridCol w:w="593"/>
        <w:gridCol w:w="600"/>
      </w:tblGrid>
      <w:tr w:rsidR="007A2FF0" w14:paraId="1EBAFB5F" w14:textId="77777777">
        <w:trPr>
          <w:trHeight w:val="1200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</w:tcPr>
          <w:p w14:paraId="605827C8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First author, Year, 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ference</w:t>
            </w:r>
          </w:p>
        </w:tc>
        <w:tc>
          <w:tcPr>
            <w:tcW w:w="7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vAlign w:val="center"/>
          </w:tcPr>
          <w:p w14:paraId="30FB1D57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Global Rating</w:t>
            </w: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vAlign w:val="center"/>
          </w:tcPr>
          <w:p w14:paraId="2CA16BD9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election Bias</w:t>
            </w:r>
          </w:p>
        </w:tc>
        <w:tc>
          <w:tcPr>
            <w:tcW w:w="12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vAlign w:val="center"/>
          </w:tcPr>
          <w:p w14:paraId="47B3241F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tudy Design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vAlign w:val="center"/>
          </w:tcPr>
          <w:p w14:paraId="3E7D8D42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onfounders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vAlign w:val="center"/>
          </w:tcPr>
          <w:p w14:paraId="71A0E83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Data Collection Methods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vAlign w:val="center"/>
          </w:tcPr>
          <w:p w14:paraId="44F8FAD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nalyses</w:t>
            </w:r>
          </w:p>
        </w:tc>
      </w:tr>
      <w:tr w:rsidR="007A2FF0" w14:paraId="1FABE589" w14:textId="77777777">
        <w:trPr>
          <w:trHeight w:val="1120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064A1E0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lsai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2017, 4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646E4343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751749F0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7C6BE9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55447687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3E83EB5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65E746D5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7495535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7A2FF0" w14:paraId="081C823E" w14:textId="77777777">
        <w:trPr>
          <w:trHeight w:val="164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20918F0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Ozkeklikci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2017, 4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0B28428E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228DFA9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D3EEE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4C816258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1AA6B3E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08511212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292EEBE5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7A2FF0" w14:paraId="410F6924" w14:textId="77777777">
        <w:trPr>
          <w:trHeight w:val="1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48BD3407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ksi, 2017, 4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1D81D087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182998A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D2B8D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450A702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3C7CF2F7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2081B810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2B7EF87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7A2FF0" w14:paraId="5EF5FB0D" w14:textId="77777777">
        <w:trPr>
          <w:trHeight w:val="15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0741577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awat, 2017, 4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70C5D582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709CD588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B8C59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0A81A740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2AF9F0D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5199DAA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1665EB0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7A2FF0" w14:paraId="288E0DEC" w14:textId="77777777">
        <w:trPr>
          <w:trHeight w:val="1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1DAD129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Kaman, 2017, 2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13AE0D49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17405D5F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4AD3A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20A6E58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3DC0D598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29CF08B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068E9F9D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7A2FF0" w14:paraId="3623807F" w14:textId="77777777">
        <w:trPr>
          <w:trHeight w:val="9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6CB8DFF0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eyhan, 2017, 4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0B73E5C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78432390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B83975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308117F2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63805B9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4E472818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1AD9F1F2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7A2FF0" w14:paraId="2AB7D0C9" w14:textId="77777777">
        <w:trPr>
          <w:trHeight w:val="14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0B0548B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hman, 2018, 2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64C3D113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4738A702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6BE12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3CA95E73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48992DF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3785C59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21FAB9D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7A2FF0" w14:paraId="33200F1E" w14:textId="77777777">
        <w:trPr>
          <w:trHeight w:val="1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68D16F88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Gurse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2018, 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45B09D4E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238F9E9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C2E35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6A99339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125CE24D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10627187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2BA9FB72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7A2FF0" w14:paraId="5CF41A89" w14:textId="77777777">
        <w:trPr>
          <w:trHeight w:val="96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6FF0CF68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ajj, 2018, 4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0451BD00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4ECC51F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72181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271351F9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2B3C7D99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4AAB1CA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2176930D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7A2FF0" w14:paraId="3A643B34" w14:textId="77777777">
        <w:trPr>
          <w:trHeight w:val="96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1BAAD82F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uhjazi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2019, 2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38234"/>
          </w:tcPr>
          <w:p w14:paraId="04343175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615A19B0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985A0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67C22690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1E4E5DB9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3F6E3BE7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38234"/>
          </w:tcPr>
          <w:p w14:paraId="02FCE18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</w:tbl>
    <w:p w14:paraId="324000DA" w14:textId="77777777" w:rsidR="007A2FF0" w:rsidRDefault="007A2FF0">
      <w:pPr>
        <w:tabs>
          <w:tab w:val="left" w:pos="1265"/>
        </w:tabs>
        <w:spacing w:line="360" w:lineRule="auto"/>
        <w:jc w:val="both"/>
        <w:rPr>
          <w:sz w:val="24"/>
          <w:szCs w:val="24"/>
          <w:u w:val="single"/>
        </w:rPr>
      </w:pPr>
    </w:p>
    <w:p w14:paraId="5C6D7632" w14:textId="77777777" w:rsidR="007A2FF0" w:rsidRDefault="007A2FF0">
      <w:pPr>
        <w:tabs>
          <w:tab w:val="left" w:pos="1265"/>
        </w:tabs>
        <w:spacing w:line="360" w:lineRule="auto"/>
        <w:jc w:val="both"/>
        <w:rPr>
          <w:sz w:val="24"/>
          <w:szCs w:val="24"/>
          <w:u w:val="single"/>
        </w:rPr>
      </w:pPr>
    </w:p>
    <w:tbl>
      <w:tblPr>
        <w:tblStyle w:val="af"/>
        <w:tblW w:w="7978" w:type="dxa"/>
        <w:tblLayout w:type="fixed"/>
        <w:tblLook w:val="0400" w:firstRow="0" w:lastRow="0" w:firstColumn="0" w:lastColumn="0" w:noHBand="0" w:noVBand="1"/>
      </w:tblPr>
      <w:tblGrid>
        <w:gridCol w:w="1355"/>
        <w:gridCol w:w="170"/>
        <w:gridCol w:w="615"/>
        <w:gridCol w:w="109"/>
        <w:gridCol w:w="1119"/>
        <w:gridCol w:w="96"/>
        <w:gridCol w:w="1039"/>
        <w:gridCol w:w="92"/>
        <w:gridCol w:w="1190"/>
        <w:gridCol w:w="43"/>
        <w:gridCol w:w="1003"/>
        <w:gridCol w:w="15"/>
        <w:gridCol w:w="573"/>
        <w:gridCol w:w="559"/>
      </w:tblGrid>
      <w:tr w:rsidR="007A2FF0" w14:paraId="3ED8997C" w14:textId="77777777">
        <w:trPr>
          <w:trHeight w:val="1200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</w:tcPr>
          <w:p w14:paraId="6E5C558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First author, Year, Reference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vAlign w:val="center"/>
          </w:tcPr>
          <w:p w14:paraId="674ABF9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Global Rating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vAlign w:val="center"/>
          </w:tcPr>
          <w:p w14:paraId="39A4D4B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election Bias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vAlign w:val="center"/>
          </w:tcPr>
          <w:p w14:paraId="0380D6D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tudy Design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vAlign w:val="center"/>
          </w:tcPr>
          <w:p w14:paraId="00BF64C2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onfounders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vAlign w:val="center"/>
          </w:tcPr>
          <w:p w14:paraId="498907BF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Data 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ollection Methods</w:t>
            </w:r>
          </w:p>
        </w:tc>
        <w:tc>
          <w:tcPr>
            <w:tcW w:w="114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vAlign w:val="center"/>
          </w:tcPr>
          <w:p w14:paraId="28FAF6BE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nalyses</w:t>
            </w:r>
          </w:p>
        </w:tc>
      </w:tr>
      <w:tr w:rsidR="007A2FF0" w14:paraId="4DEE8BA0" w14:textId="77777777">
        <w:trPr>
          <w:trHeight w:val="840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1685084F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oussef, 2019, 48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089C8583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77BA98A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7F22FF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446E72DE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5C398D82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26F68C6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5B75B6B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7A2FF0" w14:paraId="05D57BB9" w14:textId="77777777">
        <w:trPr>
          <w:trHeight w:val="980"/>
        </w:trPr>
        <w:tc>
          <w:tcPr>
            <w:tcW w:w="1526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536F6578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mr, 2019, 49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73949F75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27B636CE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613483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7028377D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51E5B590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74733897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034EEC8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7A2FF0" w14:paraId="211B23FF" w14:textId="77777777">
        <w:trPr>
          <w:trHeight w:val="1020"/>
        </w:trPr>
        <w:tc>
          <w:tcPr>
            <w:tcW w:w="1526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69F818E9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roglu, 2019, 50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6DE0960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5BE84A9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8301D5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31EA4D4E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04A465CF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31E259B7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53989F1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7A2FF0" w14:paraId="006137C8" w14:textId="77777777">
        <w:trPr>
          <w:trHeight w:val="1300"/>
        </w:trPr>
        <w:tc>
          <w:tcPr>
            <w:tcW w:w="1526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2940B8C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Özbilgi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2019, 51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32FDFE57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55132B18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69093D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67945AF9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4172FF4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73B884E2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08CECB7D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7A2FF0" w14:paraId="43EAA263" w14:textId="77777777">
        <w:trPr>
          <w:trHeight w:val="1120"/>
        </w:trPr>
        <w:tc>
          <w:tcPr>
            <w:tcW w:w="1526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2CA59E1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Karaosmanoglu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2019, 52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68ADC4A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6D5EE22F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180DE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71DA0EE3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557A0EAD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4691F88F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68F96D7F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7A2FF0" w14:paraId="7D49789F" w14:textId="77777777">
        <w:trPr>
          <w:trHeight w:val="1020"/>
        </w:trPr>
        <w:tc>
          <w:tcPr>
            <w:tcW w:w="1526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1B649678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ijawi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2019, 53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7CED3FA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34AFBD2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F7CF0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41CE9EF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2EB5CFB0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0FED57E0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1F50E40D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7A2FF0" w14:paraId="17062E85" w14:textId="77777777">
        <w:trPr>
          <w:trHeight w:val="1180"/>
        </w:trPr>
        <w:tc>
          <w:tcPr>
            <w:tcW w:w="1526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06A56AE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afadi, 2019, 54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1303764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06DDC23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70567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64B25D63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29B57B5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324A041D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5C8C8CE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7A2FF0" w14:paraId="16DCF4A5" w14:textId="77777777">
        <w:trPr>
          <w:trHeight w:val="840"/>
        </w:trPr>
        <w:tc>
          <w:tcPr>
            <w:tcW w:w="1526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63336B6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Özbilgi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2019, 55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46ACF689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747AB99D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2F9FB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750E134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3805892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476C0778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16676010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7A2FF0" w14:paraId="0633B486" w14:textId="77777777">
        <w:trPr>
          <w:trHeight w:val="1300"/>
        </w:trPr>
        <w:tc>
          <w:tcPr>
            <w:tcW w:w="1526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E1F2"/>
          </w:tcPr>
          <w:p w14:paraId="35A22593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Karakus, 2019, 56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288844C2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0EC27D7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654713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0088E25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1E5EF6E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3C32953F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7B945FFF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7A2FF0" w14:paraId="398B551B" w14:textId="77777777">
        <w:trPr>
          <w:trHeight w:val="1300"/>
        </w:trPr>
        <w:tc>
          <w:tcPr>
            <w:tcW w:w="1526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E1F2"/>
          </w:tcPr>
          <w:p w14:paraId="08A127F7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hawarat</w:t>
            </w:r>
            <w:proofErr w:type="spellEnd"/>
            <w:r>
              <w:rPr>
                <w:sz w:val="20"/>
                <w:szCs w:val="20"/>
              </w:rPr>
              <w:t>, 2020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2986D372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38234"/>
          </w:tcPr>
          <w:p w14:paraId="346A9667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818CD0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6A7E56B0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0BD0935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5BB1AF5F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4AA1BAE2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7A2FF0" w14:paraId="25118A31" w14:textId="77777777">
        <w:trPr>
          <w:trHeight w:val="1300"/>
        </w:trPr>
        <w:tc>
          <w:tcPr>
            <w:tcW w:w="1526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E1F2"/>
          </w:tcPr>
          <w:p w14:paraId="314CC0F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ntu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ni</w:t>
            </w:r>
            <w:proofErr w:type="spellEnd"/>
            <w:r>
              <w:rPr>
                <w:sz w:val="20"/>
                <w:szCs w:val="20"/>
              </w:rPr>
              <w:t>, 2020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689329CE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38234"/>
          </w:tcPr>
          <w:p w14:paraId="70B7A38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008FD6E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03EF562E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0FC9E7C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4FCE42B8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36E25CDE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7A2FF0" w14:paraId="4898F9CF" w14:textId="77777777">
        <w:trPr>
          <w:trHeight w:val="1300"/>
        </w:trPr>
        <w:tc>
          <w:tcPr>
            <w:tcW w:w="1526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E1F2"/>
          </w:tcPr>
          <w:p w14:paraId="2CEF2F9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Bizri, 2021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6F01EA7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38234"/>
          </w:tcPr>
          <w:p w14:paraId="378C573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DFB4C4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4CA9EB1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2DAD1DD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655E68F7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71EDBDD8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7A2FF0" w14:paraId="25AC3B4F" w14:textId="77777777">
        <w:trPr>
          <w:trHeight w:val="1300"/>
        </w:trPr>
        <w:tc>
          <w:tcPr>
            <w:tcW w:w="1526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E1F2"/>
          </w:tcPr>
          <w:p w14:paraId="2FB45B3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Hammoud, 2022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351CC8E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38234"/>
          </w:tcPr>
          <w:p w14:paraId="2C53A03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F36C343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12EDB44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442A3148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21B16C0D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2E8B00D8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7A2FF0" w14:paraId="2CA1AE45" w14:textId="77777777">
        <w:trPr>
          <w:trHeight w:val="1300"/>
        </w:trPr>
        <w:tc>
          <w:tcPr>
            <w:tcW w:w="1526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E1F2"/>
          </w:tcPr>
          <w:p w14:paraId="5B6BFB32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Farah, 2023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5890A187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38234"/>
          </w:tcPr>
          <w:p w14:paraId="3F91954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F17B6F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5BD28E6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37ADBE24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1F6431D0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61D7BE05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7A2FF0" w14:paraId="4FBE5905" w14:textId="77777777">
        <w:trPr>
          <w:trHeight w:val="1300"/>
        </w:trPr>
        <w:tc>
          <w:tcPr>
            <w:tcW w:w="1526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51A7487C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Özbilgin</w:t>
            </w:r>
            <w:proofErr w:type="spellEnd"/>
            <w:r>
              <w:rPr>
                <w:sz w:val="20"/>
                <w:szCs w:val="20"/>
              </w:rPr>
              <w:t xml:space="preserve"> 2023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19949876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74A9B16B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084BCF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</w:tcPr>
          <w:p w14:paraId="32511A71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6C703D83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</w:tcPr>
          <w:p w14:paraId="28F4A9FA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</w:tcPr>
          <w:p w14:paraId="4D299823" w14:textId="77777777" w:rsidR="007A2FF0" w:rsidRDefault="004928CE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</w:tbl>
    <w:p w14:paraId="5469FAA5" w14:textId="77777777" w:rsidR="007A2FF0" w:rsidRDefault="007A2FF0">
      <w:pPr>
        <w:tabs>
          <w:tab w:val="left" w:pos="1265"/>
        </w:tabs>
        <w:spacing w:line="360" w:lineRule="auto"/>
        <w:jc w:val="both"/>
        <w:rPr>
          <w:sz w:val="24"/>
          <w:szCs w:val="24"/>
          <w:u w:val="single"/>
        </w:rPr>
      </w:pPr>
    </w:p>
    <w:p w14:paraId="00C16004" w14:textId="77777777" w:rsidR="007A2FF0" w:rsidRDefault="007A2FF0">
      <w:pPr>
        <w:tabs>
          <w:tab w:val="left" w:pos="1265"/>
        </w:tabs>
        <w:spacing w:line="360" w:lineRule="auto"/>
        <w:jc w:val="both"/>
        <w:rPr>
          <w:sz w:val="24"/>
          <w:szCs w:val="24"/>
          <w:u w:val="single"/>
        </w:rPr>
      </w:pPr>
    </w:p>
    <w:p w14:paraId="158D254A" w14:textId="77777777" w:rsidR="007A2FF0" w:rsidRDefault="007A2FF0">
      <w:pPr>
        <w:jc w:val="both"/>
      </w:pPr>
    </w:p>
    <w:sectPr w:rsidR="007A2FF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E3C657" w14:textId="77777777" w:rsidR="004928CE" w:rsidRDefault="004928CE">
      <w:pPr>
        <w:spacing w:line="240" w:lineRule="auto"/>
      </w:pPr>
      <w:r>
        <w:separator/>
      </w:r>
    </w:p>
  </w:endnote>
  <w:endnote w:type="continuationSeparator" w:id="0">
    <w:p w14:paraId="44BC295B" w14:textId="77777777" w:rsidR="004928CE" w:rsidRDefault="004928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2F441F" w14:textId="77777777" w:rsidR="007A2FF0" w:rsidRDefault="004928C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3D555844" w14:textId="77777777" w:rsidR="007A2FF0" w:rsidRDefault="007A2FF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551064" w14:textId="3EF1F4A8" w:rsidR="007A2FF0" w:rsidRDefault="004928C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87E42">
      <w:rPr>
        <w:noProof/>
        <w:color w:val="000000"/>
      </w:rPr>
      <w:t>4</w:t>
    </w:r>
    <w:r>
      <w:rPr>
        <w:color w:val="000000"/>
      </w:rPr>
      <w:fldChar w:fldCharType="end"/>
    </w:r>
  </w:p>
  <w:p w14:paraId="2762A1AC" w14:textId="77777777" w:rsidR="007A2FF0" w:rsidRDefault="007A2FF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BFBD8B" w14:textId="77777777" w:rsidR="004928CE" w:rsidRDefault="004928CE">
      <w:pPr>
        <w:spacing w:line="240" w:lineRule="auto"/>
      </w:pPr>
      <w:r>
        <w:separator/>
      </w:r>
    </w:p>
  </w:footnote>
  <w:footnote w:type="continuationSeparator" w:id="0">
    <w:p w14:paraId="74B17640" w14:textId="77777777" w:rsidR="004928CE" w:rsidRDefault="004928C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FF0"/>
    <w:rsid w:val="002375D8"/>
    <w:rsid w:val="004928CE"/>
    <w:rsid w:val="004F1F73"/>
    <w:rsid w:val="007A2FF0"/>
    <w:rsid w:val="00A1519A"/>
    <w:rsid w:val="00D87E42"/>
    <w:rsid w:val="00E517B5"/>
    <w:rsid w:val="00E87489"/>
    <w:rsid w:val="00FE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28C8B"/>
  <w15:docId w15:val="{942D22C8-71A5-2F4B-B012-3BEEB393B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06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069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7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77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6F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F34"/>
  </w:style>
  <w:style w:type="paragraph" w:styleId="Footer">
    <w:name w:val="footer"/>
    <w:basedOn w:val="Normal"/>
    <w:link w:val="FooterChar"/>
    <w:uiPriority w:val="99"/>
    <w:unhideWhenUsed/>
    <w:rsid w:val="00E06F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F34"/>
  </w:style>
  <w:style w:type="character" w:styleId="PageNumber">
    <w:name w:val="page number"/>
    <w:basedOn w:val="DefaultParagraphFont"/>
    <w:uiPriority w:val="99"/>
    <w:semiHidden/>
    <w:unhideWhenUsed/>
    <w:rsid w:val="00E06F34"/>
  </w:style>
  <w:style w:type="paragraph" w:styleId="ListParagraph">
    <w:name w:val="List Paragraph"/>
    <w:basedOn w:val="Normal"/>
    <w:uiPriority w:val="34"/>
    <w:qFormat/>
    <w:rsid w:val="00362FB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C2FB7"/>
  </w:style>
  <w:style w:type="character" w:styleId="Emphasis">
    <w:name w:val="Emphasis"/>
    <w:basedOn w:val="DefaultParagraphFont"/>
    <w:uiPriority w:val="20"/>
    <w:qFormat/>
    <w:rsid w:val="004C2FB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014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296D7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6D7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0C4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0C4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0C49"/>
    <w:rPr>
      <w:vertAlign w:val="superscript"/>
    </w:rPr>
  </w:style>
  <w:style w:type="table" w:styleId="TableGrid">
    <w:name w:val="Table Grid"/>
    <w:basedOn w:val="TableNormal"/>
    <w:uiPriority w:val="39"/>
    <w:rsid w:val="006948E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52FF8"/>
    <w:pPr>
      <w:spacing w:line="240" w:lineRule="auto"/>
    </w:pPr>
  </w:style>
  <w:style w:type="paragraph" w:styleId="Bibliography">
    <w:name w:val="Bibliography"/>
    <w:basedOn w:val="Normal"/>
    <w:next w:val="Normal"/>
    <w:uiPriority w:val="37"/>
    <w:semiHidden/>
    <w:unhideWhenUsed/>
    <w:rsid w:val="00737847"/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  <w:tblCellMar>
        <w:left w:w="284" w:type="dxa"/>
        <w:right w:w="284" w:type="dxa"/>
      </w:tblCellMar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</w:tblPr>
  </w:style>
  <w:style w:type="table" w:customStyle="1" w:styleId="ac">
    <w:basedOn w:val="TableNormal"/>
    <w:tblPr>
      <w:tblStyleRowBandSize w:val="1"/>
      <w:tblStyleColBandSize w:val="1"/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rK+g0H4evA7ncj1IGNfNtlmap3Q==">CgMxLjA4AHIhMXpTYTVnaTZ6NEdPaWxDNl8yOUpFWWt4Y3U4WWdLQ0l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etha.K</dc:creator>
  <cp:lastModifiedBy>Swetha.K</cp:lastModifiedBy>
  <cp:revision>7</cp:revision>
  <dcterms:created xsi:type="dcterms:W3CDTF">2025-11-05T06:30:00Z</dcterms:created>
  <dcterms:modified xsi:type="dcterms:W3CDTF">2025-11-05T06:30:00Z</dcterms:modified>
</cp:coreProperties>
</file>